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engXian Light" w:cs="Times New Roman"/>
          <w:b/>
          <w:b/>
          <w:sz w:val="32"/>
        </w:rPr>
      </w:pPr>
      <w:r>
        <w:rPr>
          <w:rFonts w:eastAsia="DengXian Light" w:cs="Times New Roman" w:ascii="Times New Roman" w:hAnsi="Times New Roman"/>
          <w:b/>
          <w:sz w:val="32"/>
        </w:rPr>
        <w:t>S2 File Search Strategy</w:t>
      </w:r>
    </w:p>
    <w:p>
      <w:pPr>
        <w:pStyle w:val="Normal"/>
        <w:rPr>
          <w:rFonts w:ascii="Times New Roman" w:hAnsi="Times New Roman" w:eastAsia="DengXian Light" w:cs="Times New Roman"/>
          <w:b/>
          <w:b/>
          <w:sz w:val="32"/>
        </w:rPr>
      </w:pPr>
      <w:r>
        <w:rPr>
          <w:rFonts w:eastAsia="DengXian Light" w:cs="Times New Roman" w:ascii="Times New Roman" w:hAnsi="Times New Roman"/>
          <w:b/>
          <w:sz w:val="32"/>
        </w:rPr>
      </w:r>
    </w:p>
    <w:p>
      <w:pPr>
        <w:pStyle w:val="Normal"/>
        <w:rPr>
          <w:rFonts w:ascii="Times New Roman" w:hAnsi="Times New Roman" w:eastAsia="DengXian Light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earch Strategy: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Database1: Pubme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 Body Mass Index [MESH Term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2 Obesity [MESH Term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3 Overweight [MESH Term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4 Peritoneal dialysis [MESH Term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5 Continuous Ambulatory Peritoneal Dialysis [MESH Term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6 Mortality 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7 Mortality risk 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8 Survival [All fields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9   #1 or #2 or #3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0  #4 or #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1  #6 or #7 or #8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2  #9 and #10 and #1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13  #12 Fliters: English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Database 2: Embase &lt;1974 to 2016 Week 19&gt;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   exp continuous ambulatory peritoneal dialysis/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2   exp peritoneal dialysis/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3   exp body mass/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4   exp obesity/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5   exp overweight/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6   exp mortality/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7   mortality risk.mp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8   exp survival/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9    #1 or #2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0   #3 or #4 or #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1   #6 or #7 or # 8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2   #9 and #10 and #1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#13   limit #12 to English language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DengXian Light" w:hAnsi="DengXian Light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11:54:00Z</dcterms:created>
  <dc:creator>f432</dc:creator>
  <dc:description/>
  <cp:keywords/>
  <dc:language>en-US</dc:language>
  <cp:lastModifiedBy>f432</cp:lastModifiedBy>
  <dcterms:modified xsi:type="dcterms:W3CDTF">2017-01-21T17:07:00Z</dcterms:modified>
  <cp:revision>3</cp:revision>
  <dc:subject/>
  <dc:title/>
</cp:coreProperties>
</file>